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450DA" w14:textId="77777777" w:rsidR="003B02FE" w:rsidRPr="00E703E1" w:rsidRDefault="003B02FE" w:rsidP="003B02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Table 8</w:t>
      </w:r>
      <w:r w:rsidRPr="00E703E1">
        <w:rPr>
          <w:rFonts w:ascii="Times New Roman" w:hAnsi="Times New Roman" w:cs="Times New Roman"/>
          <w:i/>
          <w:iCs/>
        </w:rPr>
        <w:t>. Six-Months Postoperative Outcomes Following Primary Total Shoulder Arthroplasty Comparing Aspirin 81 mg and Aspirin 325 mg</w:t>
      </w:r>
    </w:p>
    <w:p w14:paraId="7D4E6B5F" w14:textId="77777777" w:rsidR="003B02FE" w:rsidRPr="00E703E1" w:rsidRDefault="003B02FE" w:rsidP="003B02FE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07"/>
        <w:gridCol w:w="2154"/>
        <w:gridCol w:w="2240"/>
        <w:gridCol w:w="1810"/>
        <w:gridCol w:w="939"/>
      </w:tblGrid>
      <w:tr w:rsidR="003B02FE" w:rsidRPr="00E703E1" w14:paraId="17743EFD" w14:textId="77777777" w:rsidTr="000C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7A13D9" w14:textId="77777777" w:rsidR="003B02FE" w:rsidRPr="00E703E1" w:rsidRDefault="003B02FE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1A583AE2" w14:textId="77777777" w:rsidR="003B02FE" w:rsidRPr="00E703E1" w:rsidRDefault="003B02FE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A 81 mg (n = 14,972)</w:t>
            </w:r>
          </w:p>
        </w:tc>
        <w:tc>
          <w:tcPr>
            <w:tcW w:w="0" w:type="auto"/>
            <w:hideMark/>
          </w:tcPr>
          <w:p w14:paraId="45D7BBC7" w14:textId="77777777" w:rsidR="003B02FE" w:rsidRPr="00E703E1" w:rsidRDefault="003B02FE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A 325 mg (n = 14,972)</w:t>
            </w:r>
          </w:p>
        </w:tc>
        <w:tc>
          <w:tcPr>
            <w:tcW w:w="0" w:type="auto"/>
            <w:hideMark/>
          </w:tcPr>
          <w:p w14:paraId="004BACAB" w14:textId="77777777" w:rsidR="003B02FE" w:rsidRPr="00E703E1" w:rsidRDefault="003B02FE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R [95% CI]</w:t>
            </w:r>
          </w:p>
        </w:tc>
        <w:tc>
          <w:tcPr>
            <w:tcW w:w="0" w:type="auto"/>
            <w:hideMark/>
          </w:tcPr>
          <w:p w14:paraId="722BDAC2" w14:textId="77777777" w:rsidR="003B02FE" w:rsidRPr="00E703E1" w:rsidRDefault="003B02FE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 value</w:t>
            </w:r>
          </w:p>
        </w:tc>
      </w:tr>
      <w:tr w:rsidR="003B02FE" w:rsidRPr="00E703E1" w14:paraId="3D96EC55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A1312C" w14:textId="77777777" w:rsidR="003B02FE" w:rsidRPr="00E703E1" w:rsidRDefault="003B02FE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hideMark/>
          </w:tcPr>
          <w:p w14:paraId="7FE846D6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0CF2887D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0" w:type="auto"/>
            <w:hideMark/>
          </w:tcPr>
          <w:p w14:paraId="4F6AE9EB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71 [0.594, 1.001]</w:t>
            </w:r>
          </w:p>
        </w:tc>
        <w:tc>
          <w:tcPr>
            <w:tcW w:w="0" w:type="auto"/>
            <w:hideMark/>
          </w:tcPr>
          <w:p w14:paraId="539CB349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050</w:t>
            </w:r>
          </w:p>
        </w:tc>
      </w:tr>
      <w:tr w:rsidR="003B02FE" w:rsidRPr="00E703E1" w14:paraId="63A271D5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55989" w14:textId="77777777" w:rsidR="003B02FE" w:rsidRPr="00E703E1" w:rsidRDefault="003B02FE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0" w:type="auto"/>
            <w:hideMark/>
          </w:tcPr>
          <w:p w14:paraId="1C78C2C0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0" w:type="auto"/>
            <w:hideMark/>
          </w:tcPr>
          <w:p w14:paraId="5FD3FB64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0" w:type="auto"/>
            <w:hideMark/>
          </w:tcPr>
          <w:p w14:paraId="62601BA5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30 [0.907, 1.170]</w:t>
            </w:r>
          </w:p>
        </w:tc>
        <w:tc>
          <w:tcPr>
            <w:tcW w:w="0" w:type="auto"/>
            <w:hideMark/>
          </w:tcPr>
          <w:p w14:paraId="1C116D7F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50</w:t>
            </w:r>
          </w:p>
        </w:tc>
      </w:tr>
      <w:tr w:rsidR="003B02FE" w:rsidRPr="00E703E1" w14:paraId="5E9A97D0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F5EA45" w14:textId="77777777" w:rsidR="003B02FE" w:rsidRPr="00E703E1" w:rsidRDefault="003B02FE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hideMark/>
          </w:tcPr>
          <w:p w14:paraId="1A293681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3A1CB9BF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7B0EA7C7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12 [0.730, 1.403]</w:t>
            </w:r>
          </w:p>
        </w:tc>
        <w:tc>
          <w:tcPr>
            <w:tcW w:w="0" w:type="auto"/>
            <w:hideMark/>
          </w:tcPr>
          <w:p w14:paraId="7C4783DC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43</w:t>
            </w:r>
          </w:p>
        </w:tc>
      </w:tr>
      <w:tr w:rsidR="003B02FE" w:rsidRPr="00E703E1" w14:paraId="6D3AF799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BF015E" w14:textId="77777777" w:rsidR="003B02FE" w:rsidRPr="00E703E1" w:rsidRDefault="003B02FE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0" w:type="auto"/>
            <w:hideMark/>
          </w:tcPr>
          <w:p w14:paraId="19A46830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533DC8C9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0" w:type="auto"/>
            <w:hideMark/>
          </w:tcPr>
          <w:p w14:paraId="044CAE93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18 [0.554, 0.931]</w:t>
            </w:r>
          </w:p>
        </w:tc>
        <w:tc>
          <w:tcPr>
            <w:tcW w:w="0" w:type="auto"/>
            <w:hideMark/>
          </w:tcPr>
          <w:p w14:paraId="0CD1F1EE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3B02FE" w:rsidRPr="00E703E1" w14:paraId="4B7AAB28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399502" w14:textId="77777777" w:rsidR="003B02FE" w:rsidRPr="00E703E1" w:rsidRDefault="003B02FE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0" w:type="auto"/>
            <w:hideMark/>
          </w:tcPr>
          <w:p w14:paraId="5E161AE8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1113246E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266943E3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31 [0.795, 1.337]</w:t>
            </w:r>
          </w:p>
        </w:tc>
        <w:tc>
          <w:tcPr>
            <w:tcW w:w="0" w:type="auto"/>
            <w:hideMark/>
          </w:tcPr>
          <w:p w14:paraId="2F5E3096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20</w:t>
            </w:r>
          </w:p>
        </w:tc>
      </w:tr>
      <w:tr w:rsidR="003B02FE" w:rsidRPr="00E703E1" w14:paraId="7B4210A5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04EE01" w14:textId="77777777" w:rsidR="003B02FE" w:rsidRPr="00E703E1" w:rsidRDefault="003B02FE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hideMark/>
          </w:tcPr>
          <w:p w14:paraId="242B795A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0" w:type="auto"/>
            <w:hideMark/>
          </w:tcPr>
          <w:p w14:paraId="32DB3522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0" w:type="auto"/>
            <w:hideMark/>
          </w:tcPr>
          <w:p w14:paraId="1E921F1D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2.208 [1.425, 3.422]</w:t>
            </w:r>
          </w:p>
        </w:tc>
        <w:tc>
          <w:tcPr>
            <w:tcW w:w="0" w:type="auto"/>
            <w:hideMark/>
          </w:tcPr>
          <w:p w14:paraId="66C05321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B02FE" w:rsidRPr="00E703E1" w14:paraId="3CF99C4B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858D38" w14:textId="77777777" w:rsidR="003B02FE" w:rsidRPr="00E703E1" w:rsidRDefault="003B02FE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0" w:type="auto"/>
            <w:hideMark/>
          </w:tcPr>
          <w:p w14:paraId="0E8759D0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0" w:type="auto"/>
            <w:hideMark/>
          </w:tcPr>
          <w:p w14:paraId="798D4A70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0" w:type="auto"/>
            <w:hideMark/>
          </w:tcPr>
          <w:p w14:paraId="3C6DAEA3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82 [0.797, 1.210]</w:t>
            </w:r>
          </w:p>
        </w:tc>
        <w:tc>
          <w:tcPr>
            <w:tcW w:w="0" w:type="auto"/>
            <w:hideMark/>
          </w:tcPr>
          <w:p w14:paraId="56D1781C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64</w:t>
            </w:r>
          </w:p>
        </w:tc>
      </w:tr>
      <w:tr w:rsidR="003B02FE" w:rsidRPr="00E703E1" w14:paraId="09AC2CB5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EDC615" w14:textId="77777777" w:rsidR="003B02FE" w:rsidRPr="00E703E1" w:rsidRDefault="003B02FE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vision</w:t>
            </w:r>
            <w:r>
              <w:rPr>
                <w:rFonts w:ascii="Times New Roman" w:hAnsi="Times New Roman" w:cs="Times New Roman"/>
              </w:rPr>
              <w:t xml:space="preserve"> Arthroplasty</w:t>
            </w:r>
          </w:p>
        </w:tc>
        <w:tc>
          <w:tcPr>
            <w:tcW w:w="0" w:type="auto"/>
            <w:hideMark/>
          </w:tcPr>
          <w:p w14:paraId="12D4EF7E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0" w:type="auto"/>
            <w:hideMark/>
          </w:tcPr>
          <w:p w14:paraId="0DF482C7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0" w:type="auto"/>
            <w:hideMark/>
          </w:tcPr>
          <w:p w14:paraId="7849C323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32 [1.091, 1.625]</w:t>
            </w:r>
          </w:p>
        </w:tc>
        <w:tc>
          <w:tcPr>
            <w:tcW w:w="0" w:type="auto"/>
            <w:hideMark/>
          </w:tcPr>
          <w:p w14:paraId="40D0146B" w14:textId="77777777" w:rsidR="003B02FE" w:rsidRPr="00E703E1" w:rsidRDefault="003B02FE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</w:tbl>
    <w:p w14:paraId="2D3BDB72" w14:textId="77777777" w:rsidR="003B02FE" w:rsidRPr="00E703E1" w:rsidRDefault="003B02FE" w:rsidP="003B02FE">
      <w:pPr>
        <w:rPr>
          <w:rFonts w:ascii="Times New Roman" w:hAnsi="Times New Roman" w:cs="Times New Roman"/>
        </w:rPr>
      </w:pPr>
    </w:p>
    <w:p w14:paraId="7897BF1B" w14:textId="7CA33D5F" w:rsidR="00A3413F" w:rsidRPr="003B02FE" w:rsidRDefault="003B02FE" w:rsidP="00A10B2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sectPr w:rsidR="00A3413F" w:rsidRPr="003B0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36"/>
    <w:rsid w:val="000160DB"/>
    <w:rsid w:val="00025686"/>
    <w:rsid w:val="000D3906"/>
    <w:rsid w:val="002878B8"/>
    <w:rsid w:val="003B02FE"/>
    <w:rsid w:val="003F12FC"/>
    <w:rsid w:val="007A63ED"/>
    <w:rsid w:val="007F58AE"/>
    <w:rsid w:val="008C7236"/>
    <w:rsid w:val="008C769A"/>
    <w:rsid w:val="00930202"/>
    <w:rsid w:val="00A10B2B"/>
    <w:rsid w:val="00A3413F"/>
    <w:rsid w:val="00A92EE7"/>
    <w:rsid w:val="00AA2036"/>
    <w:rsid w:val="00BE0A3D"/>
    <w:rsid w:val="00C87041"/>
    <w:rsid w:val="00CC4B61"/>
    <w:rsid w:val="00D01DC1"/>
    <w:rsid w:val="00D5238B"/>
    <w:rsid w:val="00D724E9"/>
    <w:rsid w:val="00DC3D0D"/>
    <w:rsid w:val="00E7109F"/>
    <w:rsid w:val="00EA2CCD"/>
    <w:rsid w:val="00F337DB"/>
    <w:rsid w:val="00F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0A2"/>
  <w15:chartTrackingRefBased/>
  <w15:docId w15:val="{3ECC5AFC-CFCE-41FD-88D7-8189D179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FE"/>
  </w:style>
  <w:style w:type="paragraph" w:styleId="Heading1">
    <w:name w:val="heading 1"/>
    <w:basedOn w:val="Normal"/>
    <w:next w:val="Normal"/>
    <w:link w:val="Heading1Char"/>
    <w:uiPriority w:val="9"/>
    <w:qFormat/>
    <w:rsid w:val="00AA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3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A2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03</Characters>
  <Application>Microsoft Office Word</Application>
  <DocSecurity>0</DocSecurity>
  <Lines>62</Lines>
  <Paragraphs>45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Muhammad Hamza</dc:creator>
  <cp:keywords/>
  <dc:description/>
  <cp:lastModifiedBy>Ilyas, Muhammad Hamza</cp:lastModifiedBy>
  <cp:revision>2</cp:revision>
  <dcterms:created xsi:type="dcterms:W3CDTF">2025-12-24T19:30:00Z</dcterms:created>
  <dcterms:modified xsi:type="dcterms:W3CDTF">2025-12-24T19:30:00Z</dcterms:modified>
</cp:coreProperties>
</file>